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016" w:rsidRDefault="00515C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15C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="00F82D54">
        <w:rPr>
          <w:rFonts w:ascii="Times New Roman" w:hAnsi="Times New Roman" w:cs="Times New Roman"/>
          <w:b/>
          <w:sz w:val="24"/>
          <w:szCs w:val="24"/>
          <w:lang w:val="en-GB"/>
        </w:rPr>
        <w:t>file 4: T</w:t>
      </w:r>
      <w:r w:rsidRPr="00515C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F82D5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15C92">
        <w:rPr>
          <w:rFonts w:ascii="Times New Roman" w:hAnsi="Times New Roman" w:cs="Times New Roman"/>
          <w:b/>
          <w:sz w:val="24"/>
          <w:szCs w:val="24"/>
          <w:lang w:val="en-GB"/>
        </w:rPr>
        <w:t>4.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4D5CB8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4D5CB8">
        <w:rPr>
          <w:rFonts w:ascii="Times New Roman" w:hAnsi="Times New Roman" w:cs="Times New Roman"/>
          <w:sz w:val="24"/>
          <w:szCs w:val="24"/>
          <w:lang w:val="en-GB"/>
        </w:rPr>
        <w:t xml:space="preserve">22 and </w:t>
      </w:r>
      <w:r w:rsidRPr="004D5CB8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4D5CB8">
        <w:rPr>
          <w:rFonts w:ascii="Times New Roman" w:hAnsi="Times New Roman" w:cs="Times New Roman"/>
          <w:sz w:val="24"/>
          <w:szCs w:val="24"/>
          <w:lang w:val="en-GB"/>
        </w:rPr>
        <w:t xml:space="preserve">30 strain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E92016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2016">
        <w:rPr>
          <w:rFonts w:ascii="Times New Roman" w:hAnsi="Times New Roman" w:cs="Times New Roman"/>
          <w:sz w:val="24"/>
          <w:szCs w:val="24"/>
          <w:lang w:val="en-GB"/>
        </w:rPr>
        <w:t xml:space="preserve">whole genome </w:t>
      </w:r>
      <w:r w:rsidRPr="004D5CB8">
        <w:rPr>
          <w:rFonts w:ascii="Times New Roman" w:hAnsi="Times New Roman" w:cs="Times New Roman"/>
          <w:sz w:val="24"/>
          <w:szCs w:val="24"/>
          <w:lang w:val="en-GB"/>
        </w:rPr>
        <w:t>sequence avai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4D5CB8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4D5CB8">
        <w:rPr>
          <w:rFonts w:ascii="Times New Roman" w:hAnsi="Times New Roman" w:cs="Times New Roman"/>
          <w:sz w:val="24"/>
          <w:szCs w:val="24"/>
          <w:lang w:val="en-GB"/>
        </w:rPr>
        <w:t xml:space="preserve">e in NCBI </w:t>
      </w:r>
    </w:p>
    <w:p w:rsidR="00ED4173" w:rsidRPr="004D5CB8" w:rsidRDefault="00515C9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D5CB8">
        <w:rPr>
          <w:rFonts w:ascii="Times New Roman" w:hAnsi="Times New Roman" w:cs="Times New Roman"/>
          <w:sz w:val="24"/>
          <w:szCs w:val="24"/>
          <w:lang w:val="en-GB"/>
        </w:rPr>
        <w:t>database</w:t>
      </w:r>
      <w:r w:rsidR="005E45B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92016">
        <w:rPr>
          <w:rFonts w:ascii="Times New Roman" w:hAnsi="Times New Roman" w:cs="Times New Roman"/>
          <w:sz w:val="24"/>
          <w:szCs w:val="24"/>
          <w:lang w:val="en-GB"/>
        </w:rPr>
        <w:t xml:space="preserve"> under </w:t>
      </w:r>
      <w:r w:rsidR="00885744">
        <w:rPr>
          <w:rFonts w:ascii="Times New Roman" w:hAnsi="Times New Roman" w:cs="Times New Roman"/>
          <w:sz w:val="24"/>
          <w:szCs w:val="24"/>
          <w:lang w:val="en-GB"/>
        </w:rPr>
        <w:t xml:space="preserve">either </w:t>
      </w:r>
      <w:r w:rsidR="00E92016">
        <w:rPr>
          <w:rFonts w:ascii="Times New Roman" w:hAnsi="Times New Roman" w:cs="Times New Roman"/>
          <w:sz w:val="24"/>
          <w:szCs w:val="24"/>
          <w:lang w:val="en-GB"/>
        </w:rPr>
        <w:t xml:space="preserve">a circular DNA form or a </w:t>
      </w:r>
      <w:r w:rsidR="00EA4DAB">
        <w:rPr>
          <w:rFonts w:ascii="Times New Roman" w:hAnsi="Times New Roman" w:cs="Times New Roman"/>
          <w:sz w:val="24"/>
          <w:szCs w:val="24"/>
          <w:lang w:val="en-GB"/>
        </w:rPr>
        <w:t xml:space="preserve">fragmented </w:t>
      </w:r>
      <w:r w:rsidR="00E92016">
        <w:rPr>
          <w:rFonts w:ascii="Times New Roman" w:hAnsi="Times New Roman" w:cs="Times New Roman"/>
          <w:sz w:val="24"/>
          <w:szCs w:val="24"/>
          <w:lang w:val="en-GB"/>
        </w:rPr>
        <w:t xml:space="preserve">DNA form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36"/>
        <w:gridCol w:w="2384"/>
        <w:gridCol w:w="1442"/>
        <w:gridCol w:w="2102"/>
      </w:tblGrid>
      <w:tr w:rsidR="00ED4173" w:rsidRPr="00863898" w:rsidTr="004D5CB8">
        <w:tc>
          <w:tcPr>
            <w:tcW w:w="3536" w:type="dxa"/>
            <w:tcBorders>
              <w:bottom w:val="single" w:sz="4" w:space="0" w:color="auto"/>
            </w:tcBorders>
          </w:tcPr>
          <w:p w:rsidR="00A15FC0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 (</w:t>
            </w:r>
            <w:r w:rsidR="00A15F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Bank 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ion number) or Bioproject (number </w:t>
            </w:r>
          </w:p>
          <w:p w:rsidR="00ED4173" w:rsidRPr="00863898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strain</w:t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ED4173" w:rsidRPr="00863898" w:rsidRDefault="00ED4173" w:rsidP="008638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ED4173" w:rsidRPr="00863898" w:rsidRDefault="004D5CB8" w:rsidP="008638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ular DNA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ED4173" w:rsidRPr="00863898" w:rsidRDefault="00EA4DAB" w:rsidP="008638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gmented</w:t>
            </w:r>
            <w:r w:rsidR="004D5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NA</w:t>
            </w:r>
            <w:r w:rsidR="00ED4173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ntigs)</w:t>
            </w:r>
          </w:p>
        </w:tc>
      </w:tr>
      <w:tr w:rsidR="00ED4173" w:rsidRPr="00863898" w:rsidTr="004D5CB8">
        <w:tc>
          <w:tcPr>
            <w:tcW w:w="3536" w:type="dxa"/>
            <w:tcBorders>
              <w:top w:val="single" w:sz="4" w:space="0" w:color="auto"/>
              <w:bottom w:val="nil"/>
            </w:tcBorders>
          </w:tcPr>
          <w:p w:rsidR="00ED4173" w:rsidRPr="00863898" w:rsidRDefault="004D5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C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84" w:type="dxa"/>
            <w:tcBorders>
              <w:top w:val="single" w:sz="4" w:space="0" w:color="auto"/>
              <w:bottom w:val="nil"/>
            </w:tcBorders>
          </w:tcPr>
          <w:p w:rsidR="00ED4173" w:rsidRPr="00863898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</w:tcPr>
          <w:p w:rsidR="00ED4173" w:rsidRPr="00863898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nil"/>
            </w:tcBorders>
          </w:tcPr>
          <w:p w:rsidR="00ED4173" w:rsidRPr="00863898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5CB8" w:rsidRPr="00863898" w:rsidTr="00EC004B">
        <w:tc>
          <w:tcPr>
            <w:tcW w:w="3536" w:type="dxa"/>
            <w:tcBorders>
              <w:top w:val="nil"/>
            </w:tcBorders>
          </w:tcPr>
          <w:p w:rsidR="004D5CB8" w:rsidRPr="00863898" w:rsidRDefault="004D5CB8" w:rsidP="00ED4173">
            <w:pPr>
              <w:tabs>
                <w:tab w:val="left" w:pos="99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2384" w:type="dxa"/>
            <w:tcBorders>
              <w:top w:val="nil"/>
            </w:tcBorders>
          </w:tcPr>
          <w:p w:rsidR="004D5CB8" w:rsidRPr="00863898" w:rsidRDefault="004D5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nil"/>
            </w:tcBorders>
          </w:tcPr>
          <w:p w:rsidR="004D5CB8" w:rsidRPr="00863898" w:rsidRDefault="004D5CB8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  <w:tcBorders>
              <w:top w:val="nil"/>
            </w:tcBorders>
          </w:tcPr>
          <w:p w:rsidR="004D5CB8" w:rsidRPr="00863898" w:rsidRDefault="004D5CB8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  <w:tcBorders>
              <w:top w:val="nil"/>
            </w:tcBorders>
          </w:tcPr>
          <w:p w:rsidR="00DB5DD4" w:rsidRPr="00863898" w:rsidRDefault="00DB5DD4" w:rsidP="00ED4173">
            <w:pPr>
              <w:tabs>
                <w:tab w:val="left" w:pos="99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ZH063 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4522.1</w:t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  <w:tcBorders>
              <w:top w:val="nil"/>
            </w:tcBorders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  <w:tcBorders>
              <w:top w:val="nil"/>
            </w:tcBorders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  <w:tcBorders>
              <w:top w:val="nil"/>
            </w:tcBorders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ED4173">
            <w:pPr>
              <w:tabs>
                <w:tab w:val="left" w:pos="99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aT040 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4495.1</w:t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ED4173">
            <w:pPr>
              <w:tabs>
                <w:tab w:val="left" w:pos="99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749 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4488.1</w:t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ED4173">
            <w:pPr>
              <w:tabs>
                <w:tab w:val="left" w:pos="99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JJ1897 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3837.1</w:t>
            </w:r>
            <w:r w:rsidR="00103FB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project</w:t>
            </w:r>
            <w:r w:rsidR="004D5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384" w:type="dxa"/>
          </w:tcPr>
          <w:p w:rsidR="00ED4173" w:rsidRPr="00863898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A930CB" w:rsidP="00A930CB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JNA335932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2)</w:t>
            </w:r>
          </w:p>
        </w:tc>
        <w:tc>
          <w:tcPr>
            <w:tcW w:w="2384" w:type="dxa"/>
          </w:tcPr>
          <w:p w:rsidR="00ED4173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man commensal </w:t>
            </w: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ED4173" w:rsidP="00A930CB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JNA326050</w:t>
            </w:r>
            <w:r w:rsidR="00A930CB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1)</w:t>
            </w:r>
          </w:p>
        </w:tc>
        <w:tc>
          <w:tcPr>
            <w:tcW w:w="2384" w:type="dxa"/>
          </w:tcPr>
          <w:p w:rsidR="00ED4173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ED4173" w:rsidP="00A930CB">
            <w:pPr>
              <w:tabs>
                <w:tab w:val="left" w:pos="156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JNA322739</w:t>
            </w:r>
            <w:r w:rsidR="00A930CB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1)</w:t>
            </w:r>
          </w:p>
        </w:tc>
        <w:tc>
          <w:tcPr>
            <w:tcW w:w="2384" w:type="dxa"/>
          </w:tcPr>
          <w:p w:rsidR="00ED4173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ED4173" w:rsidP="00A930CB">
            <w:pPr>
              <w:tabs>
                <w:tab w:val="left" w:pos="15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JEB9970</w:t>
            </w:r>
            <w:r w:rsidR="00A930CB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5E4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="00A930CB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384" w:type="dxa"/>
          </w:tcPr>
          <w:p w:rsidR="00ED4173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A930CB" w:rsidP="00A930CB">
            <w:pPr>
              <w:tabs>
                <w:tab w:val="left" w:pos="157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JNA319144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1)</w:t>
            </w:r>
          </w:p>
        </w:tc>
        <w:tc>
          <w:tcPr>
            <w:tcW w:w="2384" w:type="dxa"/>
          </w:tcPr>
          <w:p w:rsidR="00ED4173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A930CB" w:rsidP="00A930CB">
            <w:pPr>
              <w:tabs>
                <w:tab w:val="left" w:pos="15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JNA290784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(4)</w:t>
            </w:r>
          </w:p>
        </w:tc>
        <w:tc>
          <w:tcPr>
            <w:tcW w:w="2384" w:type="dxa"/>
          </w:tcPr>
          <w:p w:rsidR="00ED4173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4D5CB8" w:rsidP="00A930CB">
            <w:pPr>
              <w:tabs>
                <w:tab w:val="left" w:pos="159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RJNA295914      </w:t>
            </w:r>
            <w:r w:rsidR="00A930CB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)</w:t>
            </w:r>
          </w:p>
        </w:tc>
        <w:tc>
          <w:tcPr>
            <w:tcW w:w="2384" w:type="dxa"/>
          </w:tcPr>
          <w:p w:rsidR="00ED4173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ED4173" w:rsidRPr="00863898" w:rsidTr="00EC004B">
        <w:tc>
          <w:tcPr>
            <w:tcW w:w="3536" w:type="dxa"/>
          </w:tcPr>
          <w:p w:rsidR="00ED4173" w:rsidRPr="00863898" w:rsidRDefault="00A930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C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384" w:type="dxa"/>
          </w:tcPr>
          <w:p w:rsidR="00ED4173" w:rsidRPr="00863898" w:rsidRDefault="00ED41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ED4173" w:rsidRPr="00863898" w:rsidRDefault="00ED4173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5CB8" w:rsidRPr="00863898" w:rsidTr="00EC004B">
        <w:tc>
          <w:tcPr>
            <w:tcW w:w="3536" w:type="dxa"/>
          </w:tcPr>
          <w:p w:rsidR="004D5CB8" w:rsidRPr="00863898" w:rsidRDefault="004D5CB8" w:rsidP="00242671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2384" w:type="dxa"/>
          </w:tcPr>
          <w:p w:rsidR="004D5CB8" w:rsidRPr="00863898" w:rsidRDefault="004D5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4D5CB8" w:rsidRPr="00863898" w:rsidRDefault="004D5CB8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2" w:type="dxa"/>
          </w:tcPr>
          <w:p w:rsidR="004D5CB8" w:rsidRPr="00863898" w:rsidRDefault="004D5CB8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242671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CTC13441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632320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242671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col732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5138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030B83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JJ1887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4316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5E45BC" w:rsidP="00242671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ZH</w:t>
            </w:r>
            <w:r w:rsidR="00DB5DD4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  <w:r w:rsidR="00DB5DD4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DB5DD4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4497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030B83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J52434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3835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030B83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D306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3831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863898" w:rsidP="00030B83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K-P46212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DB5DD4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3658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030B83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NCRE44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10876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DD4" w:rsidRPr="00863898" w:rsidTr="00EC004B">
        <w:tc>
          <w:tcPr>
            <w:tcW w:w="3536" w:type="dxa"/>
          </w:tcPr>
          <w:p w:rsidR="00DB5DD4" w:rsidRPr="00863898" w:rsidRDefault="00DB5DD4" w:rsidP="00DB5DD4">
            <w:pPr>
              <w:tabs>
                <w:tab w:val="left" w:pos="127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C958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G941718.1</w:t>
            </w:r>
            <w:r w:rsidR="00F20AD0"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84" w:type="dxa"/>
          </w:tcPr>
          <w:p w:rsidR="00DB5DD4" w:rsidRPr="00863898" w:rsidRDefault="00DB5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clinical isolate</w:t>
            </w:r>
          </w:p>
        </w:tc>
        <w:tc>
          <w:tcPr>
            <w:tcW w:w="144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3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102" w:type="dxa"/>
          </w:tcPr>
          <w:p w:rsidR="00DB5DD4" w:rsidRPr="00863898" w:rsidRDefault="00DB5DD4" w:rsidP="00B861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D4173" w:rsidRPr="00863898" w:rsidRDefault="00ED417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D4173" w:rsidRPr="00863898" w:rsidSect="004D5C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60"/>
  </w:docVars>
  <w:rsids>
    <w:rsidRoot w:val="00ED4173"/>
    <w:rsid w:val="00030B83"/>
    <w:rsid w:val="00103FB0"/>
    <w:rsid w:val="00242671"/>
    <w:rsid w:val="0024303C"/>
    <w:rsid w:val="004D5CB8"/>
    <w:rsid w:val="00515C92"/>
    <w:rsid w:val="005E45BC"/>
    <w:rsid w:val="00624342"/>
    <w:rsid w:val="008119AC"/>
    <w:rsid w:val="00863898"/>
    <w:rsid w:val="00885744"/>
    <w:rsid w:val="00A15FC0"/>
    <w:rsid w:val="00A4232B"/>
    <w:rsid w:val="00A930CB"/>
    <w:rsid w:val="00B11EBF"/>
    <w:rsid w:val="00B86169"/>
    <w:rsid w:val="00C22A7B"/>
    <w:rsid w:val="00C64BE0"/>
    <w:rsid w:val="00DB5DD4"/>
    <w:rsid w:val="00E92016"/>
    <w:rsid w:val="00EA4DAB"/>
    <w:rsid w:val="00EC004B"/>
    <w:rsid w:val="00ED4173"/>
    <w:rsid w:val="00F20AD0"/>
    <w:rsid w:val="00F82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1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4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84</Words>
  <Characters>1107</Characters>
  <Application>Microsoft Office Word</Application>
  <DocSecurity>0</DocSecurity>
  <Lines>138</Lines>
  <Paragraphs>9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CHER Christel</dc:creator>
  <cp:lastModifiedBy>MPACANA</cp:lastModifiedBy>
  <cp:revision>7</cp:revision>
  <cp:lastPrinted>2017-03-02T10:39:00Z</cp:lastPrinted>
  <dcterms:created xsi:type="dcterms:W3CDTF">2017-03-02T12:52:00Z</dcterms:created>
  <dcterms:modified xsi:type="dcterms:W3CDTF">2017-03-23T00:43:00Z</dcterms:modified>
</cp:coreProperties>
</file>